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9FC" w:rsidRPr="00CE336A" w:rsidRDefault="00D539FC" w:rsidP="00CE336A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E336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C7C58" w:rsidRPr="00CE336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5</w:t>
      </w:r>
      <w:r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E336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In vitro </w:t>
      </w:r>
      <w:proofErr w:type="spellStart"/>
      <w:r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trypanocidal</w:t>
      </w:r>
      <w:proofErr w:type="spellEnd"/>
      <w:r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tivity, cytotoxicity, and selecti</w:t>
      </w:r>
      <w:r w:rsidR="008D4E4F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vity index of selected drugs</w:t>
      </w:r>
    </w:p>
    <w:p w:rsidR="00D539FC" w:rsidRPr="00A74F14" w:rsidRDefault="00D539FC" w:rsidP="00D539FC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eladeLista6Colorida"/>
        <w:tblW w:w="8642" w:type="dxa"/>
        <w:tblLayout w:type="fixed"/>
        <w:tblLook w:val="0400" w:firstRow="0" w:lastRow="0" w:firstColumn="0" w:lastColumn="0" w:noHBand="0" w:noVBand="1"/>
      </w:tblPr>
      <w:tblGrid>
        <w:gridCol w:w="1426"/>
        <w:gridCol w:w="1573"/>
        <w:gridCol w:w="1391"/>
        <w:gridCol w:w="1559"/>
        <w:gridCol w:w="1276"/>
        <w:gridCol w:w="1417"/>
      </w:tblGrid>
      <w:tr w:rsidR="00D539FC" w:rsidRPr="00A74F14" w:rsidTr="00BC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tcW w:w="1426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573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centration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μ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1391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ivity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%)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D539FC" w:rsidRPr="00CE336A" w:rsidRDefault="00D539FC" w:rsidP="00A233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47" w:hanging="5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</w:t>
            </w:r>
            <w:r w:rsidRPr="00CE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  <w:r w:rsidRPr="00CE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E33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. cruzi</w:t>
            </w:r>
            <w:r w:rsidRPr="00CE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μ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1276" w:type="dxa"/>
            <w:shd w:val="clear" w:color="auto" w:fill="auto"/>
          </w:tcPr>
          <w:p w:rsidR="00D539FC" w:rsidRPr="00CE336A" w:rsidRDefault="00D539FC" w:rsidP="00A233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47" w:hanging="5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r w:rsidRPr="00CE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50</w:t>
            </w:r>
            <w:r w:rsidRPr="00CE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929</w:t>
            </w:r>
            <w:r w:rsidRPr="00CE3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μ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)</w:t>
            </w:r>
          </w:p>
        </w:tc>
        <w:tc>
          <w:tcPr>
            <w:tcW w:w="1417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ectivity index (SI)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D539FC" w:rsidRPr="00A74F14" w:rsidTr="00BC1662">
        <w:trPr>
          <w:trHeight w:val="760"/>
        </w:trPr>
        <w:tc>
          <w:tcPr>
            <w:tcW w:w="1426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aprezinc</w:t>
            </w:r>
          </w:p>
        </w:tc>
        <w:tc>
          <w:tcPr>
            <w:tcW w:w="1573" w:type="dxa"/>
            <w:shd w:val="clear" w:color="auto" w:fill="auto"/>
          </w:tcPr>
          <w:p w:rsidR="00D539FC" w:rsidRPr="00CE336A" w:rsidRDefault="00AB50C4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</w:t>
            </w:r>
            <w:r w:rsidR="00D539FC"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0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391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death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death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death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ll death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Ina</w:t>
            </w:r>
            <w:r w:rsidR="00E1515F"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tiv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417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D539FC" w:rsidRPr="00A74F14" w:rsidTr="00BC1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tcW w:w="1426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Mangafodipir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D539FC" w:rsidRPr="00CE336A" w:rsidRDefault="00AB50C4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1,</w:t>
            </w:r>
            <w:r w:rsidR="00D539FC"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000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91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1276" w:type="dxa"/>
            <w:shd w:val="clear" w:color="auto" w:fill="auto"/>
          </w:tcPr>
          <w:p w:rsidR="00D539FC" w:rsidRPr="00CE336A" w:rsidRDefault="00AB50C4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2,</w:t>
            </w:r>
            <w:r w:rsidR="00D539FC"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417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D539FC" w:rsidRPr="00A74F14" w:rsidTr="00A2333C">
        <w:trPr>
          <w:trHeight w:val="560"/>
        </w:trPr>
        <w:tc>
          <w:tcPr>
            <w:tcW w:w="1426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Benznidazole</w:t>
            </w:r>
            <w:proofErr w:type="spellEnd"/>
            <w:r w:rsidRPr="00CE336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73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91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59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3.81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 </w:t>
            </w:r>
            <w:proofErr w:type="spellStart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</w:tcPr>
          <w:p w:rsidR="00D539FC" w:rsidRPr="00CE336A" w:rsidRDefault="00AB50C4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2,</w:t>
            </w:r>
            <w:r w:rsidR="00D539FC"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</w:p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625 </w:t>
            </w:r>
            <w:proofErr w:type="spellStart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D539FC" w:rsidRPr="00CE336A" w:rsidRDefault="00D539FC" w:rsidP="00A233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336A">
              <w:rPr>
                <w:rFonts w:ascii="Times New Roman" w:eastAsia="Times New Roman" w:hAnsi="Times New Roman" w:cs="Times New Roman"/>
                <w:sz w:val="20"/>
                <w:szCs w:val="20"/>
              </w:rPr>
              <w:t>625</w:t>
            </w:r>
          </w:p>
        </w:tc>
      </w:tr>
    </w:tbl>
    <w:p w:rsidR="00D539FC" w:rsidRPr="00CE336A" w:rsidRDefault="00AB17F3" w:rsidP="00CE336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gramStart"/>
      <w:r w:rsidRPr="00CE336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proofErr w:type="gramEnd"/>
      <w:r w:rsidRPr="00CE336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duction (%) of the amastigote and </w:t>
      </w:r>
      <w:proofErr w:type="spellStart"/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trypomastigote</w:t>
      </w:r>
      <w:proofErr w:type="spellEnd"/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y drug; </w:t>
      </w:r>
      <w:r w:rsidRPr="00CE336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rug concentration that inhibits 50% of the growth of the amastigotes and </w:t>
      </w:r>
      <w:proofErr w:type="spellStart"/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trypomastigotes</w:t>
      </w:r>
      <w:proofErr w:type="spellEnd"/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</w:t>
      </w:r>
      <w:r w:rsidRPr="00CE336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. </w:t>
      </w:r>
      <w:proofErr w:type="spellStart"/>
      <w:r w:rsidRPr="00CE336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ruzi</w:t>
      </w:r>
      <w:proofErr w:type="spellEnd"/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CE336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rug concentration that inhibits 50% of the L929 cell viability; </w:t>
      </w:r>
      <w:r w:rsidRPr="00CE336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CC</w:t>
      </w:r>
      <w:r w:rsidRPr="00CE336A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50 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L929/IC</w:t>
      </w:r>
      <w:r w:rsidRPr="00CE336A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50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CE336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T. </w:t>
      </w:r>
      <w:proofErr w:type="spellStart"/>
      <w:r w:rsidRPr="00CE336A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ruzi</w:t>
      </w:r>
      <w:proofErr w:type="spellEnd"/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. IC</w:t>
      </w:r>
      <w:r w:rsidRPr="00CE336A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50 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and CC</w:t>
      </w:r>
      <w:r w:rsidRPr="00CE336A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50 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v</w:t>
      </w:r>
      <w:r w:rsid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lues </w:t>
      </w:r>
      <w:proofErr w:type="gramStart"/>
      <w:r w:rsid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were calculated</w:t>
      </w:r>
      <w:proofErr w:type="gramEnd"/>
      <w:r w:rsid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y linear 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interpolation. ND-not determined: The determination of CC</w:t>
      </w:r>
      <w:r w:rsidRPr="00CE336A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50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polaprezinc was not possible due low solubility in concentrations &gt; 50 </w:t>
      </w:r>
      <w:r w:rsidRPr="00CE336A">
        <w:rPr>
          <w:rFonts w:ascii="Times New Roman" w:eastAsia="Times New Roman" w:hAnsi="Times New Roman" w:cs="Times New Roman"/>
          <w:sz w:val="20"/>
          <w:szCs w:val="20"/>
        </w:rPr>
        <w:t>μ</w:t>
      </w:r>
      <w:r w:rsidRPr="00CE336A">
        <w:rPr>
          <w:rFonts w:ascii="Times New Roman" w:eastAsia="Times New Roman" w:hAnsi="Times New Roman" w:cs="Times New Roman"/>
          <w:sz w:val="20"/>
          <w:szCs w:val="20"/>
          <w:lang w:val="en-US"/>
        </w:rPr>
        <w:t>M</w:t>
      </w:r>
    </w:p>
    <w:p w:rsidR="003740A7" w:rsidRDefault="003740A7" w:rsidP="00D539FC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740A7" w:rsidRDefault="003740A7" w:rsidP="00D539FC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740A7" w:rsidRDefault="003740A7" w:rsidP="00D539FC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3740A7" w:rsidRPr="0046684C" w:rsidRDefault="003740A7" w:rsidP="00D539FC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2F3022" w:rsidRDefault="002F3022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Default="003740A7">
      <w:pPr>
        <w:rPr>
          <w:lang w:val="en-US"/>
        </w:rPr>
      </w:pPr>
    </w:p>
    <w:p w:rsidR="003740A7" w:rsidRPr="00B363DC" w:rsidRDefault="005E3E3D" w:rsidP="003740A7">
      <w:pPr>
        <w:rPr>
          <w:lang w:val="en-US"/>
        </w:rPr>
      </w:pPr>
      <w:r w:rsidRPr="00B363DC">
        <w:rPr>
          <w:noProof/>
        </w:rPr>
        <w:lastRenderedPageBreak/>
        <w:drawing>
          <wp:inline distT="0" distB="0" distL="0" distR="0">
            <wp:extent cx="5400040" cy="2825337"/>
            <wp:effectExtent l="0" t="0" r="0" b="0"/>
            <wp:docPr id="2" name="Imagem 2" descr="C:\Users\Home\Desktop\RETORNO_MANUSCRITO\SUBMISSAO_ABRIL_2022\DIAGRAMA_CORRIGID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me\Desktop\RETORNO_MANUSCRITO\SUBMISSAO_ABRIL_2022\DIAGRAMA_CORRIGIDO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25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35CF" w:rsidRDefault="004335CF" w:rsidP="00CE33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40A7" w:rsidRPr="00CE336A" w:rsidRDefault="003740A7" w:rsidP="00CE336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E336A">
        <w:rPr>
          <w:rFonts w:ascii="Times New Roman" w:hAnsi="Times New Roman" w:cs="Times New Roman"/>
          <w:b/>
          <w:sz w:val="24"/>
          <w:szCs w:val="24"/>
          <w:lang w:val="en-US"/>
        </w:rPr>
        <w:t>Figure S7.</w:t>
      </w:r>
      <w:r w:rsidRPr="00CE33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diagram illustrates FeSOD-A, </w:t>
      </w:r>
      <w:proofErr w:type="spell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FeSOD</w:t>
      </w:r>
      <w:proofErr w:type="spell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B, and </w:t>
      </w:r>
      <w:proofErr w:type="spell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FeSOD</w:t>
      </w:r>
      <w:proofErr w:type="spell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C characteristics. They </w:t>
      </w:r>
      <w:proofErr w:type="gram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include:</w:t>
      </w:r>
      <w:proofErr w:type="gram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ellular localization (orange boxes), protein length (blue boxes), gene copies (green boxes) and protein domains (pink boxes). Information </w:t>
      </w:r>
      <w:proofErr w:type="gram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was retrieved</w:t>
      </w:r>
      <w:proofErr w:type="gram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public databases and tools: ENA, </w:t>
      </w:r>
      <w:proofErr w:type="spell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Pfam</w:t>
      </w:r>
      <w:proofErr w:type="spell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TriTrypDB</w:t>
      </w:r>
      <w:proofErr w:type="spell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UniProt</w:t>
      </w:r>
      <w:proofErr w:type="spell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Reference sequences </w:t>
      </w:r>
      <w:proofErr w:type="gram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were selected</w:t>
      </w:r>
      <w:proofErr w:type="gram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FeSOD-A (AAC47548.2), </w:t>
      </w:r>
      <w:proofErr w:type="spell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FeSOD</w:t>
      </w:r>
      <w:proofErr w:type="spell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B (EAN92179.1), and </w:t>
      </w:r>
      <w:proofErr w:type="spell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FeSOD</w:t>
      </w:r>
      <w:proofErr w:type="spell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C (TcCLB.511735.60). Only gene copy numbers </w:t>
      </w:r>
      <w:proofErr w:type="gram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were obtained</w:t>
      </w:r>
      <w:proofErr w:type="gram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our prediction using the </w:t>
      </w:r>
      <w:r w:rsidR="00B363DC" w:rsidRPr="00CE336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B363DC" w:rsidRPr="00CE336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ruzi</w:t>
      </w:r>
      <w:proofErr w:type="spell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L </w:t>
      </w:r>
      <w:proofErr w:type="spellStart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>Brener</w:t>
      </w:r>
      <w:proofErr w:type="spellEnd"/>
      <w:r w:rsidR="00B363DC" w:rsidRPr="00CE33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ome</w:t>
      </w:r>
    </w:p>
    <w:p w:rsidR="003740A7" w:rsidRPr="00D539FC" w:rsidRDefault="003740A7">
      <w:pPr>
        <w:rPr>
          <w:lang w:val="en-US"/>
        </w:rPr>
      </w:pPr>
    </w:p>
    <w:sectPr w:rsidR="003740A7" w:rsidRPr="00D539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9FC"/>
    <w:rsid w:val="000E31F3"/>
    <w:rsid w:val="002846F4"/>
    <w:rsid w:val="002F3022"/>
    <w:rsid w:val="003740A7"/>
    <w:rsid w:val="003D1109"/>
    <w:rsid w:val="004335CF"/>
    <w:rsid w:val="005E3E3D"/>
    <w:rsid w:val="00605C42"/>
    <w:rsid w:val="006C3B30"/>
    <w:rsid w:val="008D4E4F"/>
    <w:rsid w:val="00A2333C"/>
    <w:rsid w:val="00A74F14"/>
    <w:rsid w:val="00AB17F3"/>
    <w:rsid w:val="00AB50C4"/>
    <w:rsid w:val="00B363DC"/>
    <w:rsid w:val="00B57A9C"/>
    <w:rsid w:val="00BC1662"/>
    <w:rsid w:val="00BC7C58"/>
    <w:rsid w:val="00CE336A"/>
    <w:rsid w:val="00D539FC"/>
    <w:rsid w:val="00E1515F"/>
    <w:rsid w:val="00E5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2D4ACE-D586-4A31-A925-E0EF98FE7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9FC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D539FC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Lista6Colorida">
    <w:name w:val="List Table 6 Colorful"/>
    <w:basedOn w:val="Tabelanormal"/>
    <w:uiPriority w:val="51"/>
    <w:rsid w:val="00BC16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16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21</cp:revision>
  <dcterms:created xsi:type="dcterms:W3CDTF">2021-08-25T04:43:00Z</dcterms:created>
  <dcterms:modified xsi:type="dcterms:W3CDTF">2022-05-06T19:57:00Z</dcterms:modified>
</cp:coreProperties>
</file>